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FA8A5" w14:textId="0B7EBB09" w:rsidR="1FAD2DCD" w:rsidRPr="009E1A77" w:rsidRDefault="1FAD2DCD" w:rsidP="3DA470A4">
      <w:pPr>
        <w:spacing w:after="240" w:line="360" w:lineRule="auto"/>
        <w:rPr>
          <w:rFonts w:ascii="Calibri" w:eastAsia="Calibri" w:hAnsi="Calibri" w:cs="Calibri"/>
          <w:b/>
          <w:bCs/>
          <w:lang w:val="en-AU"/>
        </w:rPr>
      </w:pPr>
      <w:r w:rsidRPr="009E1A77">
        <w:rPr>
          <w:rFonts w:ascii="Calibri" w:eastAsia="Calibri" w:hAnsi="Calibri" w:cs="Calibri"/>
          <w:b/>
          <w:bCs/>
          <w:lang w:val="en-AU"/>
        </w:rPr>
        <w:t>Interview Guide for Children</w:t>
      </w:r>
    </w:p>
    <w:p w14:paraId="6575F3B2" w14:textId="7FD2CEB4" w:rsidR="1FAD2DCD" w:rsidRPr="009E1A77" w:rsidRDefault="1FAD2DCD" w:rsidP="3DA470A4">
      <w:pPr>
        <w:spacing w:before="240" w:after="240" w:line="360" w:lineRule="auto"/>
        <w:rPr>
          <w:lang w:val="en-AU"/>
        </w:rPr>
      </w:pPr>
      <w:r w:rsidRPr="009E1A77">
        <w:rPr>
          <w:rFonts w:ascii="Calibri" w:eastAsia="Calibri" w:hAnsi="Calibri" w:cs="Calibri"/>
          <w:b/>
          <w:bCs/>
          <w:sz w:val="22"/>
          <w:szCs w:val="22"/>
          <w:lang w:val="en-AU"/>
        </w:rPr>
        <w:t>Introduction</w:t>
      </w:r>
      <w:r w:rsidRPr="009E1A77">
        <w:rPr>
          <w:lang w:val="en-AU"/>
        </w:rPr>
        <w:br/>
      </w: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 At the outset, the interviewer should:</w:t>
      </w:r>
    </w:p>
    <w:p w14:paraId="6D34F487" w14:textId="6B29A058" w:rsidR="1FAD2DCD" w:rsidRDefault="1FAD2DCD" w:rsidP="3DA470A4">
      <w:pPr>
        <w:pStyle w:val="Liststycke"/>
        <w:numPr>
          <w:ilvl w:val="0"/>
          <w:numId w:val="5"/>
        </w:numPr>
        <w:spacing w:line="360" w:lineRule="auto"/>
        <w:rPr>
          <w:rFonts w:ascii="Calibri" w:eastAsia="Calibri" w:hAnsi="Calibri" w:cs="Calibri"/>
          <w:sz w:val="22"/>
          <w:szCs w:val="22"/>
        </w:rPr>
      </w:pPr>
      <w:r w:rsidRPr="3DA470A4">
        <w:rPr>
          <w:rFonts w:ascii="Calibri" w:eastAsia="Calibri" w:hAnsi="Calibri" w:cs="Calibri"/>
          <w:sz w:val="22"/>
          <w:szCs w:val="22"/>
        </w:rPr>
        <w:t>introduce themselves</w:t>
      </w:r>
    </w:p>
    <w:p w14:paraId="1C949BD4" w14:textId="6A8D1BD2" w:rsidR="1FAD2DCD" w:rsidRPr="009E1A77" w:rsidRDefault="1FAD2DCD" w:rsidP="3DA470A4">
      <w:pPr>
        <w:pStyle w:val="Liststycke"/>
        <w:numPr>
          <w:ilvl w:val="0"/>
          <w:numId w:val="5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>explain how the interview will be conducted</w:t>
      </w:r>
    </w:p>
    <w:p w14:paraId="3A04AE87" w14:textId="5B4B1963" w:rsidR="1FAD2DCD" w:rsidRPr="009E1A77" w:rsidRDefault="1FAD2DCD" w:rsidP="3DA470A4">
      <w:pPr>
        <w:pStyle w:val="Liststycke"/>
        <w:numPr>
          <w:ilvl w:val="0"/>
          <w:numId w:val="5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>indicate the approximate duration of the interview</w:t>
      </w:r>
    </w:p>
    <w:p w14:paraId="02B3FADD" w14:textId="5EE4C9CF" w:rsidR="1FAD2DCD" w:rsidRPr="009E1A77" w:rsidRDefault="1FAD2DCD" w:rsidP="3DA470A4">
      <w:pPr>
        <w:pStyle w:val="Liststycke"/>
        <w:numPr>
          <w:ilvl w:val="0"/>
          <w:numId w:val="5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>inform the child that they may stop the interview at any time should they no longer wish to continue</w:t>
      </w:r>
    </w:p>
    <w:p w14:paraId="74300505" w14:textId="5A3E22E9" w:rsidR="1FAD2DCD" w:rsidRPr="009E1A77" w:rsidRDefault="1FAD2DCD" w:rsidP="3DA470A4">
      <w:pPr>
        <w:pStyle w:val="Liststycke"/>
        <w:numPr>
          <w:ilvl w:val="0"/>
          <w:numId w:val="5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>explain that the interview will be recorded</w:t>
      </w:r>
    </w:p>
    <w:p w14:paraId="726054E5" w14:textId="04399ED3" w:rsidR="1FAD2DCD" w:rsidRDefault="1FAD2DCD" w:rsidP="3DA470A4">
      <w:pPr>
        <w:spacing w:before="240" w:after="240" w:line="360" w:lineRule="auto"/>
        <w:rPr>
          <w:rFonts w:ascii="Calibri" w:eastAsia="Calibri" w:hAnsi="Calibri" w:cs="Calibri"/>
          <w:b/>
          <w:bCs/>
          <w:sz w:val="22"/>
          <w:szCs w:val="22"/>
        </w:rPr>
      </w:pPr>
      <w:r w:rsidRPr="3DA470A4">
        <w:rPr>
          <w:rFonts w:ascii="Calibri" w:eastAsia="Calibri" w:hAnsi="Calibri" w:cs="Calibri"/>
          <w:b/>
          <w:bCs/>
          <w:sz w:val="22"/>
          <w:szCs w:val="22"/>
        </w:rPr>
        <w:t>Rapport-Building Phase</w:t>
      </w:r>
    </w:p>
    <w:p w14:paraId="2270DE7F" w14:textId="0E529922" w:rsidR="1FAD2DCD" w:rsidRDefault="1FAD2DCD" w:rsidP="3DA470A4">
      <w:pPr>
        <w:pStyle w:val="Liststycke"/>
        <w:numPr>
          <w:ilvl w:val="0"/>
          <w:numId w:val="2"/>
        </w:numPr>
        <w:spacing w:line="360" w:lineRule="auto"/>
        <w:rPr>
          <w:rFonts w:ascii="Calibri" w:eastAsia="Calibri" w:hAnsi="Calibri" w:cs="Calibri"/>
          <w:sz w:val="22"/>
          <w:szCs w:val="22"/>
        </w:rPr>
      </w:pPr>
      <w:r w:rsidRPr="3DA470A4">
        <w:rPr>
          <w:rFonts w:ascii="Calibri" w:eastAsia="Calibri" w:hAnsi="Calibri" w:cs="Calibri"/>
          <w:sz w:val="22"/>
          <w:szCs w:val="22"/>
        </w:rPr>
        <w:t xml:space="preserve">How old are you? </w:t>
      </w:r>
    </w:p>
    <w:p w14:paraId="065E938D" w14:textId="54B0FDB6" w:rsidR="1FAD2DCD" w:rsidRPr="009E1A77" w:rsidRDefault="1FAD2DCD" w:rsidP="3DA470A4">
      <w:pPr>
        <w:pStyle w:val="Liststycke"/>
        <w:numPr>
          <w:ilvl w:val="0"/>
          <w:numId w:val="2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What is the reason for your visit to the hospital today? </w:t>
      </w:r>
    </w:p>
    <w:p w14:paraId="1ACA2340" w14:textId="508A37F0" w:rsidR="1FAD2DCD" w:rsidRPr="009E1A77" w:rsidRDefault="1FAD2DCD" w:rsidP="3DA470A4">
      <w:pPr>
        <w:pStyle w:val="Liststycke"/>
        <w:numPr>
          <w:ilvl w:val="0"/>
          <w:numId w:val="2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Have you previously had a blood test taken, or have you had an intravenous (IV) line inserted? </w:t>
      </w:r>
    </w:p>
    <w:p w14:paraId="6A1083DE" w14:textId="03D4F00C" w:rsidR="1FAD2DCD" w:rsidRDefault="1FAD2DCD" w:rsidP="3DA470A4">
      <w:pPr>
        <w:spacing w:before="240" w:after="240" w:line="360" w:lineRule="auto"/>
        <w:rPr>
          <w:rFonts w:ascii="Calibri" w:eastAsia="Calibri" w:hAnsi="Calibri" w:cs="Calibri"/>
          <w:i/>
          <w:iCs/>
          <w:sz w:val="22"/>
          <w:szCs w:val="22"/>
        </w:rPr>
      </w:pPr>
      <w:r w:rsidRPr="3DA470A4">
        <w:rPr>
          <w:rFonts w:ascii="Calibri" w:eastAsia="Calibri" w:hAnsi="Calibri" w:cs="Calibri"/>
          <w:b/>
          <w:bCs/>
          <w:sz w:val="22"/>
          <w:szCs w:val="22"/>
        </w:rPr>
        <w:t>Interview</w:t>
      </w:r>
      <w:r w:rsidRPr="3DA470A4">
        <w:rPr>
          <w:rFonts w:ascii="Calibri" w:eastAsia="Calibri" w:hAnsi="Calibri" w:cs="Calibri"/>
          <w:sz w:val="22"/>
          <w:szCs w:val="22"/>
        </w:rPr>
        <w:t xml:space="preserve"> </w:t>
      </w:r>
    </w:p>
    <w:p w14:paraId="7B84E27B" w14:textId="01823A5D" w:rsidR="1FAD2DCD" w:rsidRPr="009E1A77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What were your initial thoughts when the doctor or nurse informed you about the blood test or IV line? </w:t>
      </w:r>
    </w:p>
    <w:p w14:paraId="2BA82D9C" w14:textId="47ADA3C7" w:rsidR="1FAD2DCD" w:rsidRPr="009E1A77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Can you describe what happened when the nurse took the blood sample or inserted the IV line? </w:t>
      </w:r>
    </w:p>
    <w:p w14:paraId="150749F4" w14:textId="71D64B3C" w:rsidR="1FAD2DCD" w:rsidRPr="009E1A77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How did you perceive that situation? </w:t>
      </w:r>
    </w:p>
    <w:p w14:paraId="62D3B5EF" w14:textId="0861031B" w:rsidR="1FAD2DCD" w:rsidRPr="009E1A77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How did you find the needle procedure? </w:t>
      </w:r>
    </w:p>
    <w:p w14:paraId="7330D624" w14:textId="3E658CB2" w:rsidR="1FAD2DCD" w:rsidRPr="009E1A77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Can you describe your experience of using the VR/AR goggles? </w:t>
      </w:r>
    </w:p>
    <w:p w14:paraId="128AA6B2" w14:textId="41A18E62" w:rsidR="1FAD2DCD" w:rsidRPr="009E1A77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Earlier, you mentioned feeling </w:t>
      </w:r>
      <w:r w:rsidR="4EC5103C" w:rsidRPr="009E1A77">
        <w:rPr>
          <w:rFonts w:ascii="Calibri" w:eastAsia="Calibri" w:hAnsi="Calibri" w:cs="Calibri"/>
          <w:sz w:val="22"/>
          <w:szCs w:val="22"/>
          <w:lang w:val="en-AU"/>
        </w:rPr>
        <w:t>s</w:t>
      </w: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cared/worried/sad (use the child’s own words) when you were told about the blood test or IV line. In what way did the VR/AR goggles affect your feelings in that situation? </w:t>
      </w:r>
    </w:p>
    <w:p w14:paraId="174853E1" w14:textId="5B8D2BF0" w:rsidR="1FAD2DCD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Can you describe what it was like not being able to see your mother or father, or what was happening in the room? </w:t>
      </w:r>
      <w:r w:rsidRPr="3DA470A4">
        <w:rPr>
          <w:rFonts w:ascii="Calibri" w:eastAsia="Calibri" w:hAnsi="Calibri" w:cs="Calibri"/>
          <w:i/>
          <w:iCs/>
          <w:sz w:val="22"/>
          <w:szCs w:val="22"/>
        </w:rPr>
        <w:t>(For children who used VR goggles)</w:t>
      </w:r>
      <w:r w:rsidRPr="3DA470A4">
        <w:rPr>
          <w:rFonts w:ascii="Calibri" w:eastAsia="Calibri" w:hAnsi="Calibri" w:cs="Calibri"/>
          <w:sz w:val="22"/>
          <w:szCs w:val="22"/>
        </w:rPr>
        <w:t xml:space="preserve"> </w:t>
      </w:r>
    </w:p>
    <w:p w14:paraId="74B7AF05" w14:textId="3DEA0DC9" w:rsidR="1FAD2DCD" w:rsidRPr="009E1A77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What aspects of using the VR/AR goggles did you find positive? </w:t>
      </w:r>
    </w:p>
    <w:p w14:paraId="428AE5D8" w14:textId="210BD0FB" w:rsidR="1FAD2DCD" w:rsidRPr="009E1A77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 xml:space="preserve">Were there any aspects you did not like when using the VR/AR goggles? </w:t>
      </w:r>
    </w:p>
    <w:p w14:paraId="683B450C" w14:textId="62D4165F" w:rsidR="1FAD2DCD" w:rsidRPr="009E1A77" w:rsidRDefault="1FAD2DCD" w:rsidP="3DA470A4">
      <w:pPr>
        <w:pStyle w:val="Liststycke"/>
        <w:numPr>
          <w:ilvl w:val="0"/>
          <w:numId w:val="1"/>
        </w:numPr>
        <w:spacing w:line="360" w:lineRule="auto"/>
        <w:rPr>
          <w:rFonts w:ascii="Calibri" w:eastAsia="Calibri" w:hAnsi="Calibri" w:cs="Calibri"/>
          <w:sz w:val="22"/>
          <w:szCs w:val="22"/>
          <w:lang w:val="en-AU"/>
        </w:rPr>
      </w:pPr>
      <w:r w:rsidRPr="009E1A77">
        <w:rPr>
          <w:rFonts w:ascii="Calibri" w:eastAsia="Calibri" w:hAnsi="Calibri" w:cs="Calibri"/>
          <w:sz w:val="22"/>
          <w:szCs w:val="22"/>
          <w:lang w:val="en-AU"/>
        </w:rPr>
        <w:t>What are your thoughts about the game you watched and interacted with in the goggles?</w:t>
      </w:r>
    </w:p>
    <w:sectPr w:rsidR="1FAD2DCD" w:rsidRPr="009E1A77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529F0" w14:textId="77777777" w:rsidR="00956384" w:rsidRDefault="00956384" w:rsidP="005E1208">
      <w:r>
        <w:separator/>
      </w:r>
    </w:p>
  </w:endnote>
  <w:endnote w:type="continuationSeparator" w:id="0">
    <w:p w14:paraId="2AFF11F1" w14:textId="77777777" w:rsidR="00956384" w:rsidRDefault="00956384" w:rsidP="005E1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3DA470A4" w14:paraId="7A8D450B" w14:textId="77777777" w:rsidTr="3DA470A4">
      <w:trPr>
        <w:trHeight w:val="300"/>
      </w:trPr>
      <w:tc>
        <w:tcPr>
          <w:tcW w:w="3020" w:type="dxa"/>
        </w:tcPr>
        <w:p w14:paraId="492A0651" w14:textId="0D87877E" w:rsidR="3DA470A4" w:rsidRDefault="3DA470A4" w:rsidP="3DA470A4">
          <w:pPr>
            <w:pStyle w:val="Sidhuvud"/>
            <w:ind w:left="-115"/>
          </w:pPr>
        </w:p>
      </w:tc>
      <w:tc>
        <w:tcPr>
          <w:tcW w:w="3020" w:type="dxa"/>
        </w:tcPr>
        <w:p w14:paraId="0B50208C" w14:textId="7D3044BD" w:rsidR="3DA470A4" w:rsidRDefault="3DA470A4" w:rsidP="3DA470A4">
          <w:pPr>
            <w:pStyle w:val="Sidhuvud"/>
            <w:jc w:val="center"/>
          </w:pPr>
        </w:p>
      </w:tc>
      <w:tc>
        <w:tcPr>
          <w:tcW w:w="3020" w:type="dxa"/>
        </w:tcPr>
        <w:p w14:paraId="71375C9B" w14:textId="05087BB0" w:rsidR="3DA470A4" w:rsidRDefault="3DA470A4" w:rsidP="3DA470A4">
          <w:pPr>
            <w:pStyle w:val="Sidhuvud"/>
            <w:ind w:right="-115"/>
            <w:jc w:val="right"/>
          </w:pPr>
        </w:p>
      </w:tc>
    </w:tr>
  </w:tbl>
  <w:p w14:paraId="0E56AFF4" w14:textId="1C6E5512" w:rsidR="3DA470A4" w:rsidRDefault="3DA470A4" w:rsidP="3DA470A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75E37" w14:textId="77777777" w:rsidR="00956384" w:rsidRDefault="00956384" w:rsidP="005E1208">
      <w:r>
        <w:separator/>
      </w:r>
    </w:p>
  </w:footnote>
  <w:footnote w:type="continuationSeparator" w:id="0">
    <w:p w14:paraId="0BB34019" w14:textId="77777777" w:rsidR="00956384" w:rsidRDefault="00956384" w:rsidP="005E12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B821F4" w14:textId="77777777" w:rsidR="005E1208" w:rsidRDefault="005E1208">
    <w:pPr>
      <w:pStyle w:val="Sidhuvud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DA175"/>
    <w:multiLevelType w:val="hybridMultilevel"/>
    <w:tmpl w:val="A1BEA338"/>
    <w:lvl w:ilvl="0" w:tplc="23D620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E081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32DF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2007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ACA4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0E7F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2CD2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664E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9857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BEFC1"/>
    <w:multiLevelType w:val="hybridMultilevel"/>
    <w:tmpl w:val="67860FA0"/>
    <w:lvl w:ilvl="0" w:tplc="D3C271FC">
      <w:start w:val="1"/>
      <w:numFmt w:val="decimal"/>
      <w:lvlText w:val="%1."/>
      <w:lvlJc w:val="left"/>
      <w:pPr>
        <w:ind w:left="720" w:hanging="360"/>
      </w:pPr>
    </w:lvl>
    <w:lvl w:ilvl="1" w:tplc="56ECEE14">
      <w:start w:val="1"/>
      <w:numFmt w:val="lowerLetter"/>
      <w:lvlText w:val="%2."/>
      <w:lvlJc w:val="left"/>
      <w:pPr>
        <w:ind w:left="1440" w:hanging="360"/>
      </w:pPr>
    </w:lvl>
    <w:lvl w:ilvl="2" w:tplc="14E60FA2">
      <w:start w:val="1"/>
      <w:numFmt w:val="lowerRoman"/>
      <w:lvlText w:val="%3."/>
      <w:lvlJc w:val="right"/>
      <w:pPr>
        <w:ind w:left="2160" w:hanging="180"/>
      </w:pPr>
    </w:lvl>
    <w:lvl w:ilvl="3" w:tplc="38601E36">
      <w:start w:val="1"/>
      <w:numFmt w:val="decimal"/>
      <w:lvlText w:val="%4."/>
      <w:lvlJc w:val="left"/>
      <w:pPr>
        <w:ind w:left="2880" w:hanging="360"/>
      </w:pPr>
    </w:lvl>
    <w:lvl w:ilvl="4" w:tplc="59966556">
      <w:start w:val="1"/>
      <w:numFmt w:val="lowerLetter"/>
      <w:lvlText w:val="%5."/>
      <w:lvlJc w:val="left"/>
      <w:pPr>
        <w:ind w:left="3600" w:hanging="360"/>
      </w:pPr>
    </w:lvl>
    <w:lvl w:ilvl="5" w:tplc="253CB7BC">
      <w:start w:val="1"/>
      <w:numFmt w:val="lowerRoman"/>
      <w:lvlText w:val="%6."/>
      <w:lvlJc w:val="right"/>
      <w:pPr>
        <w:ind w:left="4320" w:hanging="180"/>
      </w:pPr>
    </w:lvl>
    <w:lvl w:ilvl="6" w:tplc="43C8A720">
      <w:start w:val="1"/>
      <w:numFmt w:val="decimal"/>
      <w:lvlText w:val="%7."/>
      <w:lvlJc w:val="left"/>
      <w:pPr>
        <w:ind w:left="5040" w:hanging="360"/>
      </w:pPr>
    </w:lvl>
    <w:lvl w:ilvl="7" w:tplc="EB84E154">
      <w:start w:val="1"/>
      <w:numFmt w:val="lowerLetter"/>
      <w:lvlText w:val="%8."/>
      <w:lvlJc w:val="left"/>
      <w:pPr>
        <w:ind w:left="5760" w:hanging="360"/>
      </w:pPr>
    </w:lvl>
    <w:lvl w:ilvl="8" w:tplc="0B1A5D9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08C4A"/>
    <w:multiLevelType w:val="hybridMultilevel"/>
    <w:tmpl w:val="567C6704"/>
    <w:lvl w:ilvl="0" w:tplc="9E943594">
      <w:start w:val="1"/>
      <w:numFmt w:val="decimal"/>
      <w:lvlText w:val="%1."/>
      <w:lvlJc w:val="left"/>
      <w:pPr>
        <w:ind w:left="720" w:hanging="360"/>
      </w:pPr>
    </w:lvl>
    <w:lvl w:ilvl="1" w:tplc="B9B6221A">
      <w:start w:val="1"/>
      <w:numFmt w:val="lowerLetter"/>
      <w:lvlText w:val="%2."/>
      <w:lvlJc w:val="left"/>
      <w:pPr>
        <w:ind w:left="1440" w:hanging="360"/>
      </w:pPr>
    </w:lvl>
    <w:lvl w:ilvl="2" w:tplc="B820533A">
      <w:start w:val="1"/>
      <w:numFmt w:val="lowerRoman"/>
      <w:lvlText w:val="%3."/>
      <w:lvlJc w:val="right"/>
      <w:pPr>
        <w:ind w:left="2160" w:hanging="180"/>
      </w:pPr>
    </w:lvl>
    <w:lvl w:ilvl="3" w:tplc="3082374A">
      <w:start w:val="1"/>
      <w:numFmt w:val="decimal"/>
      <w:lvlText w:val="%4."/>
      <w:lvlJc w:val="left"/>
      <w:pPr>
        <w:ind w:left="2880" w:hanging="360"/>
      </w:pPr>
    </w:lvl>
    <w:lvl w:ilvl="4" w:tplc="7780D12A">
      <w:start w:val="1"/>
      <w:numFmt w:val="lowerLetter"/>
      <w:lvlText w:val="%5."/>
      <w:lvlJc w:val="left"/>
      <w:pPr>
        <w:ind w:left="3600" w:hanging="360"/>
      </w:pPr>
    </w:lvl>
    <w:lvl w:ilvl="5" w:tplc="BAA499A0">
      <w:start w:val="1"/>
      <w:numFmt w:val="lowerRoman"/>
      <w:lvlText w:val="%6."/>
      <w:lvlJc w:val="right"/>
      <w:pPr>
        <w:ind w:left="4320" w:hanging="180"/>
      </w:pPr>
    </w:lvl>
    <w:lvl w:ilvl="6" w:tplc="2CE0D5D6">
      <w:start w:val="1"/>
      <w:numFmt w:val="decimal"/>
      <w:lvlText w:val="%7."/>
      <w:lvlJc w:val="left"/>
      <w:pPr>
        <w:ind w:left="5040" w:hanging="360"/>
      </w:pPr>
    </w:lvl>
    <w:lvl w:ilvl="7" w:tplc="EF6A3D06">
      <w:start w:val="1"/>
      <w:numFmt w:val="lowerLetter"/>
      <w:lvlText w:val="%8."/>
      <w:lvlJc w:val="left"/>
      <w:pPr>
        <w:ind w:left="5760" w:hanging="360"/>
      </w:pPr>
    </w:lvl>
    <w:lvl w:ilvl="8" w:tplc="9AE4936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6915AE"/>
    <w:multiLevelType w:val="hybridMultilevel"/>
    <w:tmpl w:val="A16AEF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8D869"/>
    <w:multiLevelType w:val="hybridMultilevel"/>
    <w:tmpl w:val="BE9265FE"/>
    <w:lvl w:ilvl="0" w:tplc="3BA0DC4C">
      <w:start w:val="1"/>
      <w:numFmt w:val="decimal"/>
      <w:lvlText w:val="%1."/>
      <w:lvlJc w:val="left"/>
      <w:pPr>
        <w:ind w:left="720" w:hanging="360"/>
      </w:pPr>
    </w:lvl>
    <w:lvl w:ilvl="1" w:tplc="07A837B8">
      <w:start w:val="1"/>
      <w:numFmt w:val="lowerLetter"/>
      <w:lvlText w:val="%2."/>
      <w:lvlJc w:val="left"/>
      <w:pPr>
        <w:ind w:left="1440" w:hanging="360"/>
      </w:pPr>
    </w:lvl>
    <w:lvl w:ilvl="2" w:tplc="0EF2CB86">
      <w:start w:val="1"/>
      <w:numFmt w:val="lowerRoman"/>
      <w:lvlText w:val="%3."/>
      <w:lvlJc w:val="right"/>
      <w:pPr>
        <w:ind w:left="2160" w:hanging="180"/>
      </w:pPr>
    </w:lvl>
    <w:lvl w:ilvl="3" w:tplc="70E46826">
      <w:start w:val="1"/>
      <w:numFmt w:val="decimal"/>
      <w:lvlText w:val="%4."/>
      <w:lvlJc w:val="left"/>
      <w:pPr>
        <w:ind w:left="2880" w:hanging="360"/>
      </w:pPr>
    </w:lvl>
    <w:lvl w:ilvl="4" w:tplc="16AC3724">
      <w:start w:val="1"/>
      <w:numFmt w:val="lowerLetter"/>
      <w:lvlText w:val="%5."/>
      <w:lvlJc w:val="left"/>
      <w:pPr>
        <w:ind w:left="3600" w:hanging="360"/>
      </w:pPr>
    </w:lvl>
    <w:lvl w:ilvl="5" w:tplc="C6C06318">
      <w:start w:val="1"/>
      <w:numFmt w:val="lowerRoman"/>
      <w:lvlText w:val="%6."/>
      <w:lvlJc w:val="right"/>
      <w:pPr>
        <w:ind w:left="4320" w:hanging="180"/>
      </w:pPr>
    </w:lvl>
    <w:lvl w:ilvl="6" w:tplc="2586F470">
      <w:start w:val="1"/>
      <w:numFmt w:val="decimal"/>
      <w:lvlText w:val="%7."/>
      <w:lvlJc w:val="left"/>
      <w:pPr>
        <w:ind w:left="5040" w:hanging="360"/>
      </w:pPr>
    </w:lvl>
    <w:lvl w:ilvl="7" w:tplc="1772E576">
      <w:start w:val="1"/>
      <w:numFmt w:val="lowerLetter"/>
      <w:lvlText w:val="%8."/>
      <w:lvlJc w:val="left"/>
      <w:pPr>
        <w:ind w:left="5760" w:hanging="360"/>
      </w:pPr>
    </w:lvl>
    <w:lvl w:ilvl="8" w:tplc="636EF7C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6DEF9"/>
    <w:multiLevelType w:val="hybridMultilevel"/>
    <w:tmpl w:val="4F1AFF04"/>
    <w:lvl w:ilvl="0" w:tplc="F4EEFFB0">
      <w:start w:val="1"/>
      <w:numFmt w:val="decimal"/>
      <w:lvlText w:val="%1."/>
      <w:lvlJc w:val="left"/>
      <w:pPr>
        <w:ind w:left="720" w:hanging="360"/>
      </w:pPr>
    </w:lvl>
    <w:lvl w:ilvl="1" w:tplc="8A38FDB4">
      <w:start w:val="1"/>
      <w:numFmt w:val="lowerLetter"/>
      <w:lvlText w:val="%2."/>
      <w:lvlJc w:val="left"/>
      <w:pPr>
        <w:ind w:left="1440" w:hanging="360"/>
      </w:pPr>
    </w:lvl>
    <w:lvl w:ilvl="2" w:tplc="91866348">
      <w:start w:val="1"/>
      <w:numFmt w:val="lowerRoman"/>
      <w:lvlText w:val="%3."/>
      <w:lvlJc w:val="right"/>
      <w:pPr>
        <w:ind w:left="2160" w:hanging="180"/>
      </w:pPr>
    </w:lvl>
    <w:lvl w:ilvl="3" w:tplc="19CAC19C">
      <w:start w:val="1"/>
      <w:numFmt w:val="decimal"/>
      <w:lvlText w:val="%4."/>
      <w:lvlJc w:val="left"/>
      <w:pPr>
        <w:ind w:left="2880" w:hanging="360"/>
      </w:pPr>
    </w:lvl>
    <w:lvl w:ilvl="4" w:tplc="38C09236">
      <w:start w:val="1"/>
      <w:numFmt w:val="lowerLetter"/>
      <w:lvlText w:val="%5."/>
      <w:lvlJc w:val="left"/>
      <w:pPr>
        <w:ind w:left="3600" w:hanging="360"/>
      </w:pPr>
    </w:lvl>
    <w:lvl w:ilvl="5" w:tplc="9E32712A">
      <w:start w:val="1"/>
      <w:numFmt w:val="lowerRoman"/>
      <w:lvlText w:val="%6."/>
      <w:lvlJc w:val="right"/>
      <w:pPr>
        <w:ind w:left="4320" w:hanging="180"/>
      </w:pPr>
    </w:lvl>
    <w:lvl w:ilvl="6" w:tplc="E1260526">
      <w:start w:val="1"/>
      <w:numFmt w:val="decimal"/>
      <w:lvlText w:val="%7."/>
      <w:lvlJc w:val="left"/>
      <w:pPr>
        <w:ind w:left="5040" w:hanging="360"/>
      </w:pPr>
    </w:lvl>
    <w:lvl w:ilvl="7" w:tplc="DB74B14C">
      <w:start w:val="1"/>
      <w:numFmt w:val="lowerLetter"/>
      <w:lvlText w:val="%8."/>
      <w:lvlJc w:val="left"/>
      <w:pPr>
        <w:ind w:left="5760" w:hanging="360"/>
      </w:pPr>
    </w:lvl>
    <w:lvl w:ilvl="8" w:tplc="3F642A1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424E03"/>
    <w:multiLevelType w:val="hybridMultilevel"/>
    <w:tmpl w:val="0BBC92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FCC0AA"/>
    <w:multiLevelType w:val="hybridMultilevel"/>
    <w:tmpl w:val="DC58B6C2"/>
    <w:lvl w:ilvl="0" w:tplc="C19E65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A419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DCF9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58C8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C2F8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8A7A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68EF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BA47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CC0A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795126"/>
    <w:multiLevelType w:val="hybridMultilevel"/>
    <w:tmpl w:val="BEF204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81448"/>
    <w:multiLevelType w:val="hybridMultilevel"/>
    <w:tmpl w:val="1B9A576C"/>
    <w:lvl w:ilvl="0" w:tplc="606440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4F2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B837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38AA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689B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2E4C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F43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AE13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808A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1F3C0E"/>
    <w:multiLevelType w:val="hybridMultilevel"/>
    <w:tmpl w:val="56D80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8584006">
    <w:abstractNumId w:val="5"/>
  </w:num>
  <w:num w:numId="2" w16cid:durableId="838155845">
    <w:abstractNumId w:val="4"/>
  </w:num>
  <w:num w:numId="3" w16cid:durableId="1455709267">
    <w:abstractNumId w:val="0"/>
  </w:num>
  <w:num w:numId="4" w16cid:durableId="982582871">
    <w:abstractNumId w:val="7"/>
  </w:num>
  <w:num w:numId="5" w16cid:durableId="1142309375">
    <w:abstractNumId w:val="9"/>
  </w:num>
  <w:num w:numId="6" w16cid:durableId="575021381">
    <w:abstractNumId w:val="1"/>
  </w:num>
  <w:num w:numId="7" w16cid:durableId="1135489023">
    <w:abstractNumId w:val="2"/>
  </w:num>
  <w:num w:numId="8" w16cid:durableId="2013218671">
    <w:abstractNumId w:val="6"/>
  </w:num>
  <w:num w:numId="9" w16cid:durableId="2003849616">
    <w:abstractNumId w:val="8"/>
  </w:num>
  <w:num w:numId="10" w16cid:durableId="1956791007">
    <w:abstractNumId w:val="3"/>
  </w:num>
  <w:num w:numId="11" w16cid:durableId="15847178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3E2"/>
    <w:rsid w:val="00015E7B"/>
    <w:rsid w:val="00021360"/>
    <w:rsid w:val="00064152"/>
    <w:rsid w:val="0016030C"/>
    <w:rsid w:val="00165A5A"/>
    <w:rsid w:val="001A6B7A"/>
    <w:rsid w:val="001F6599"/>
    <w:rsid w:val="00220E2E"/>
    <w:rsid w:val="002544AB"/>
    <w:rsid w:val="002C3794"/>
    <w:rsid w:val="002D0738"/>
    <w:rsid w:val="00485494"/>
    <w:rsid w:val="00500CCC"/>
    <w:rsid w:val="0058307D"/>
    <w:rsid w:val="005865B0"/>
    <w:rsid w:val="005C6254"/>
    <w:rsid w:val="005E1208"/>
    <w:rsid w:val="006C4834"/>
    <w:rsid w:val="0077345B"/>
    <w:rsid w:val="007D746C"/>
    <w:rsid w:val="0081257D"/>
    <w:rsid w:val="008B68DE"/>
    <w:rsid w:val="008D3629"/>
    <w:rsid w:val="008E137A"/>
    <w:rsid w:val="008F5C43"/>
    <w:rsid w:val="00931AA4"/>
    <w:rsid w:val="00956384"/>
    <w:rsid w:val="00963FA3"/>
    <w:rsid w:val="009E1A77"/>
    <w:rsid w:val="00AC048C"/>
    <w:rsid w:val="00AC0567"/>
    <w:rsid w:val="00BD28F1"/>
    <w:rsid w:val="00BF7BC6"/>
    <w:rsid w:val="00C57FB1"/>
    <w:rsid w:val="00D12E9C"/>
    <w:rsid w:val="00D65AF1"/>
    <w:rsid w:val="00DA43E2"/>
    <w:rsid w:val="00DD5B74"/>
    <w:rsid w:val="00E56904"/>
    <w:rsid w:val="00EF62E5"/>
    <w:rsid w:val="0557E09D"/>
    <w:rsid w:val="077CB143"/>
    <w:rsid w:val="099C56B7"/>
    <w:rsid w:val="0FA5EA4C"/>
    <w:rsid w:val="115653A7"/>
    <w:rsid w:val="128A5B7E"/>
    <w:rsid w:val="1476B7C9"/>
    <w:rsid w:val="19F0421D"/>
    <w:rsid w:val="1A79AACB"/>
    <w:rsid w:val="1E169D5C"/>
    <w:rsid w:val="1FAD2DCD"/>
    <w:rsid w:val="20D216CB"/>
    <w:rsid w:val="2271ECD5"/>
    <w:rsid w:val="26E8E150"/>
    <w:rsid w:val="2B89284A"/>
    <w:rsid w:val="2DDC414A"/>
    <w:rsid w:val="369A4E5C"/>
    <w:rsid w:val="38C63DD4"/>
    <w:rsid w:val="3A1506D3"/>
    <w:rsid w:val="3DA470A4"/>
    <w:rsid w:val="3E5FF839"/>
    <w:rsid w:val="3ECEC9D7"/>
    <w:rsid w:val="48F3BFE3"/>
    <w:rsid w:val="4D471CE8"/>
    <w:rsid w:val="4EC5103C"/>
    <w:rsid w:val="59F2DBFD"/>
    <w:rsid w:val="5B2D77B8"/>
    <w:rsid w:val="6026AC65"/>
    <w:rsid w:val="64CE0731"/>
    <w:rsid w:val="69A10951"/>
    <w:rsid w:val="6B85F1FC"/>
    <w:rsid w:val="6C7AB73A"/>
    <w:rsid w:val="6DCDF83E"/>
    <w:rsid w:val="72CD8CD2"/>
    <w:rsid w:val="77A8A188"/>
    <w:rsid w:val="789B16EA"/>
    <w:rsid w:val="7D84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17F8D"/>
  <w15:chartTrackingRefBased/>
  <w15:docId w15:val="{C069F9B8-B7F8-46F0-A3EC-204D4A421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DA43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C4834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5E1208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E1208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5E1208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E1208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20/10/relationships/intelligence" Target="intelligence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62</Characters>
  <Application>Microsoft Office Word</Application>
  <DocSecurity>0</DocSecurity>
  <Lines>66</Lines>
  <Paragraphs>45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ålberg</dc:creator>
  <cp:keywords/>
  <dc:description/>
  <cp:lastModifiedBy>Henrik Hjelmgren</cp:lastModifiedBy>
  <cp:revision>4</cp:revision>
  <dcterms:created xsi:type="dcterms:W3CDTF">2023-10-03T11:08:00Z</dcterms:created>
  <dcterms:modified xsi:type="dcterms:W3CDTF">2026-04-19T13:17:00Z</dcterms:modified>
</cp:coreProperties>
</file>